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2837"/>
        <w:gridCol w:w="2694"/>
      </w:tblGrid>
      <w:tr w:rsidR="00D270C5" w14:paraId="49A3DE08" w14:textId="77777777" w:rsidTr="00CF6447">
        <w:tc>
          <w:tcPr>
            <w:tcW w:w="1467" w:type="dxa"/>
          </w:tcPr>
          <w:p w14:paraId="0D3C4F78" w14:textId="77777777" w:rsidR="00D270C5" w:rsidRPr="000165DD" w:rsidRDefault="00D270C5" w:rsidP="00CF64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0165DD">
              <w:rPr>
                <w:rFonts w:ascii="Calibri" w:hAnsi="Calibri" w:cs="Calibri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2837" w:type="dxa"/>
          </w:tcPr>
          <w:p w14:paraId="5DC15508" w14:textId="77777777" w:rsidR="00D270C5" w:rsidRPr="000165DD" w:rsidRDefault="00D270C5" w:rsidP="00CF64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165DD">
              <w:rPr>
                <w:rFonts w:ascii="Calibri" w:hAnsi="Calibri" w:cs="Calibri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2694" w:type="dxa"/>
          </w:tcPr>
          <w:p w14:paraId="5CE7F4B6" w14:textId="77777777" w:rsidR="00D270C5" w:rsidRPr="000165DD" w:rsidRDefault="00D270C5" w:rsidP="00CF644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165DD">
              <w:rPr>
                <w:rFonts w:ascii="Calibri" w:hAnsi="Calibri" w:cs="Calibri"/>
                <w:b/>
                <w:bCs/>
                <w:sz w:val="22"/>
                <w:szCs w:val="22"/>
              </w:rPr>
              <w:t>Reverse primer</w:t>
            </w:r>
          </w:p>
        </w:tc>
      </w:tr>
      <w:tr w:rsidR="00D270C5" w14:paraId="0373FE6C" w14:textId="77777777" w:rsidTr="00CF6447">
        <w:tc>
          <w:tcPr>
            <w:tcW w:w="1467" w:type="dxa"/>
          </w:tcPr>
          <w:p w14:paraId="778F89D0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AdipoQ</w:t>
            </w:r>
            <w:proofErr w:type="spellEnd"/>
          </w:p>
        </w:tc>
        <w:tc>
          <w:tcPr>
            <w:tcW w:w="2837" w:type="dxa"/>
          </w:tcPr>
          <w:p w14:paraId="58A6F0EA" w14:textId="77777777" w:rsidR="00D270C5" w:rsidRPr="004E09B8" w:rsidRDefault="00D270C5" w:rsidP="00CF6447">
            <w:pPr>
              <w:ind w:left="720" w:hanging="72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gcactggcaagttctactgcaaca</w:t>
            </w:r>
            <w:proofErr w:type="spellEnd"/>
          </w:p>
        </w:tc>
        <w:tc>
          <w:tcPr>
            <w:tcW w:w="2694" w:type="dxa"/>
          </w:tcPr>
          <w:p w14:paraId="177520B2" w14:textId="77777777" w:rsidR="00D270C5" w:rsidRPr="004E09B8" w:rsidRDefault="00D270C5" w:rsidP="00CF6447">
            <w:pPr>
              <w:ind w:left="720" w:hanging="7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agagaacggccttgtccttcttga</w:t>
            </w:r>
            <w:proofErr w:type="spellEnd"/>
          </w:p>
        </w:tc>
      </w:tr>
      <w:tr w:rsidR="00D270C5" w14:paraId="7C238E99" w14:textId="77777777" w:rsidTr="00CF6447">
        <w:tc>
          <w:tcPr>
            <w:tcW w:w="1467" w:type="dxa"/>
          </w:tcPr>
          <w:p w14:paraId="13F419BA" w14:textId="77777777" w:rsidR="00D270C5" w:rsidRPr="003E1F0C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i/>
                <w:iCs/>
                <w:sz w:val="22"/>
                <w:szCs w:val="22"/>
              </w:rPr>
              <w:t>Atgl</w:t>
            </w:r>
            <w:proofErr w:type="spellEnd"/>
          </w:p>
        </w:tc>
        <w:tc>
          <w:tcPr>
            <w:tcW w:w="2837" w:type="dxa"/>
          </w:tcPr>
          <w:p w14:paraId="168BB9A8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gtccttcaccatccgcttgtt</w:t>
            </w:r>
            <w:proofErr w:type="spellEnd"/>
          </w:p>
        </w:tc>
        <w:tc>
          <w:tcPr>
            <w:tcW w:w="2694" w:type="dxa"/>
          </w:tcPr>
          <w:p w14:paraId="095E27A5" w14:textId="77777777" w:rsidR="00D270C5" w:rsidRPr="003E1F0C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ctcttggccctcatcaccag</w:t>
            </w:r>
            <w:proofErr w:type="spellEnd"/>
          </w:p>
        </w:tc>
      </w:tr>
      <w:tr w:rsidR="00D270C5" w14:paraId="2091DF8E" w14:textId="77777777" w:rsidTr="00CF6447">
        <w:tc>
          <w:tcPr>
            <w:tcW w:w="1467" w:type="dxa"/>
          </w:tcPr>
          <w:p w14:paraId="7B22837B" w14:textId="77777777" w:rsidR="00D270C5" w:rsidRPr="003E1F0C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E1F0C">
              <w:rPr>
                <w:rFonts w:ascii="Calibri" w:hAnsi="Calibri" w:cs="Calibri"/>
                <w:i/>
                <w:iCs/>
                <w:sz w:val="22"/>
                <w:szCs w:val="22"/>
              </w:rPr>
              <w:t>Cd36</w:t>
            </w:r>
          </w:p>
        </w:tc>
        <w:tc>
          <w:tcPr>
            <w:tcW w:w="2837" w:type="dxa"/>
          </w:tcPr>
          <w:p w14:paraId="761B0848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1F0C">
              <w:rPr>
                <w:rStyle w:val="apple-converted-space"/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agatgacgtggcaaagaacag</w:t>
            </w:r>
            <w:proofErr w:type="spellEnd"/>
          </w:p>
        </w:tc>
        <w:tc>
          <w:tcPr>
            <w:tcW w:w="2694" w:type="dxa"/>
          </w:tcPr>
          <w:p w14:paraId="0619A314" w14:textId="77777777" w:rsidR="00D270C5" w:rsidRPr="003E1F0C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ggacctgatgcaaccctatga</w:t>
            </w:r>
            <w:proofErr w:type="spellEnd"/>
          </w:p>
        </w:tc>
      </w:tr>
      <w:tr w:rsidR="00D270C5" w14:paraId="4DCD2AA2" w14:textId="77777777" w:rsidTr="00CF6447">
        <w:tc>
          <w:tcPr>
            <w:tcW w:w="1467" w:type="dxa"/>
          </w:tcPr>
          <w:p w14:paraId="173A0149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Cidea</w:t>
            </w:r>
            <w:proofErr w:type="spellEnd"/>
          </w:p>
        </w:tc>
        <w:tc>
          <w:tcPr>
            <w:tcW w:w="2837" w:type="dxa"/>
          </w:tcPr>
          <w:p w14:paraId="275017ED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tgctcttctgtatcgcccagt</w:t>
            </w:r>
            <w:proofErr w:type="spellEnd"/>
          </w:p>
        </w:tc>
        <w:tc>
          <w:tcPr>
            <w:tcW w:w="2694" w:type="dxa"/>
          </w:tcPr>
          <w:p w14:paraId="46B2A0BC" w14:textId="77777777" w:rsidR="00D270C5" w:rsidRPr="004E09B8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gccgtgttaaggaatctgctg</w:t>
            </w:r>
            <w:proofErr w:type="spellEnd"/>
          </w:p>
        </w:tc>
      </w:tr>
      <w:tr w:rsidR="00D270C5" w14:paraId="5ABB0069" w14:textId="77777777" w:rsidTr="00CF6447">
        <w:tc>
          <w:tcPr>
            <w:tcW w:w="1467" w:type="dxa"/>
          </w:tcPr>
          <w:p w14:paraId="52E956A0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Cox7a1</w:t>
            </w:r>
          </w:p>
        </w:tc>
        <w:tc>
          <w:tcPr>
            <w:tcW w:w="2837" w:type="dxa"/>
          </w:tcPr>
          <w:p w14:paraId="5CAD26CB" w14:textId="77777777" w:rsidR="00D270C5" w:rsidRPr="004E09B8" w:rsidRDefault="00D270C5" w:rsidP="00CF6447">
            <w:pPr>
              <w:ind w:left="720" w:hanging="72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cagcgtcatggtcagtctgt</w:t>
            </w:r>
            <w:proofErr w:type="spellEnd"/>
          </w:p>
        </w:tc>
        <w:tc>
          <w:tcPr>
            <w:tcW w:w="2694" w:type="dxa"/>
          </w:tcPr>
          <w:p w14:paraId="79B61E72" w14:textId="77777777" w:rsidR="00D270C5" w:rsidRPr="004E09B8" w:rsidRDefault="00D270C5" w:rsidP="00CF6447">
            <w:pPr>
              <w:ind w:left="720" w:hanging="7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agaaaaccgtgtggcagaga</w:t>
            </w:r>
            <w:proofErr w:type="spellEnd"/>
          </w:p>
        </w:tc>
      </w:tr>
      <w:tr w:rsidR="00D270C5" w14:paraId="2C7A7483" w14:textId="77777777" w:rsidTr="00CF6447">
        <w:tc>
          <w:tcPr>
            <w:tcW w:w="1467" w:type="dxa"/>
          </w:tcPr>
          <w:p w14:paraId="530BA5DE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Cox8b</w:t>
            </w:r>
          </w:p>
        </w:tc>
        <w:tc>
          <w:tcPr>
            <w:tcW w:w="2837" w:type="dxa"/>
          </w:tcPr>
          <w:p w14:paraId="00E71ACE" w14:textId="77777777" w:rsidR="00D270C5" w:rsidRPr="004E09B8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gaaccatgaagccaacgact</w:t>
            </w:r>
            <w:proofErr w:type="spellEnd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94" w:type="dxa"/>
          </w:tcPr>
          <w:p w14:paraId="3CFC0C8E" w14:textId="77777777" w:rsidR="00D270C5" w:rsidRPr="004E09B8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gcgaagttcacagtggttcc</w:t>
            </w:r>
            <w:proofErr w:type="spellEnd"/>
          </w:p>
        </w:tc>
      </w:tr>
      <w:tr w:rsidR="00D270C5" w14:paraId="38C641AC" w14:textId="77777777" w:rsidTr="00CF6447">
        <w:tc>
          <w:tcPr>
            <w:tcW w:w="1467" w:type="dxa"/>
          </w:tcPr>
          <w:p w14:paraId="70D48B1F" w14:textId="77777777" w:rsidR="00D270C5" w:rsidRPr="003E1F0C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E1F0C">
              <w:rPr>
                <w:rFonts w:ascii="Calibri" w:hAnsi="Calibri" w:cs="Calibri"/>
                <w:i/>
                <w:iCs/>
                <w:sz w:val="22"/>
                <w:szCs w:val="22"/>
              </w:rPr>
              <w:t>Dio2</w:t>
            </w:r>
          </w:p>
        </w:tc>
        <w:tc>
          <w:tcPr>
            <w:tcW w:w="2837" w:type="dxa"/>
          </w:tcPr>
          <w:p w14:paraId="24EA13AF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cagtgtggtgcacgtctccaatc</w:t>
            </w:r>
            <w:proofErr w:type="spellEnd"/>
          </w:p>
        </w:tc>
        <w:tc>
          <w:tcPr>
            <w:tcW w:w="2694" w:type="dxa"/>
          </w:tcPr>
          <w:p w14:paraId="4301D7F2" w14:textId="77777777" w:rsidR="00D270C5" w:rsidRPr="003E1F0C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tgaaccaaagttgaccaccag</w:t>
            </w:r>
            <w:proofErr w:type="spellEnd"/>
          </w:p>
        </w:tc>
      </w:tr>
      <w:tr w:rsidR="00D270C5" w14:paraId="6062682C" w14:textId="77777777" w:rsidTr="00CF6447">
        <w:tc>
          <w:tcPr>
            <w:tcW w:w="1467" w:type="dxa"/>
          </w:tcPr>
          <w:p w14:paraId="28D22666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Ebf2</w:t>
            </w:r>
          </w:p>
        </w:tc>
        <w:tc>
          <w:tcPr>
            <w:tcW w:w="2837" w:type="dxa"/>
          </w:tcPr>
          <w:p w14:paraId="2117D266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ccaaacagttctgcaaaggag</w:t>
            </w:r>
            <w:proofErr w:type="spellEnd"/>
          </w:p>
        </w:tc>
        <w:tc>
          <w:tcPr>
            <w:tcW w:w="2694" w:type="dxa"/>
          </w:tcPr>
          <w:p w14:paraId="29EF6780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attgtgtggtgtgccgtaga</w:t>
            </w:r>
            <w:proofErr w:type="spellEnd"/>
          </w:p>
        </w:tc>
      </w:tr>
      <w:tr w:rsidR="00D270C5" w14:paraId="4FDF1FBF" w14:textId="77777777" w:rsidTr="00CF6447">
        <w:tc>
          <w:tcPr>
            <w:tcW w:w="1467" w:type="dxa"/>
          </w:tcPr>
          <w:p w14:paraId="3A43558C" w14:textId="77777777" w:rsidR="00D270C5" w:rsidRPr="003E1F0C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E1F0C">
              <w:rPr>
                <w:rFonts w:ascii="Calibri" w:hAnsi="Calibri" w:cs="Calibri"/>
                <w:i/>
                <w:iCs/>
                <w:sz w:val="22"/>
                <w:szCs w:val="22"/>
              </w:rPr>
              <w:t>Elovl6</w:t>
            </w:r>
          </w:p>
        </w:tc>
        <w:tc>
          <w:tcPr>
            <w:tcW w:w="2837" w:type="dxa"/>
          </w:tcPr>
          <w:p w14:paraId="4435B579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tccgcgttctcatgtaggtct</w:t>
            </w:r>
            <w:proofErr w:type="spellEnd"/>
          </w:p>
        </w:tc>
        <w:tc>
          <w:tcPr>
            <w:tcW w:w="2694" w:type="dxa"/>
          </w:tcPr>
          <w:p w14:paraId="5B7FC616" w14:textId="77777777" w:rsidR="00D270C5" w:rsidRPr="003E1F0C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ggacctgatgcaaccctatga</w:t>
            </w:r>
            <w:proofErr w:type="spellEnd"/>
          </w:p>
        </w:tc>
      </w:tr>
      <w:tr w:rsidR="00D270C5" w14:paraId="1173F644" w14:textId="77777777" w:rsidTr="00CF6447">
        <w:tc>
          <w:tcPr>
            <w:tcW w:w="1467" w:type="dxa"/>
          </w:tcPr>
          <w:p w14:paraId="3DD1AF7D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Fabp4</w:t>
            </w:r>
          </w:p>
        </w:tc>
        <w:tc>
          <w:tcPr>
            <w:tcW w:w="2837" w:type="dxa"/>
          </w:tcPr>
          <w:p w14:paraId="304624BB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gcagacgacaggaaggtgaa</w:t>
            </w:r>
            <w:proofErr w:type="spellEnd"/>
          </w:p>
        </w:tc>
        <w:tc>
          <w:tcPr>
            <w:tcW w:w="2694" w:type="dxa"/>
          </w:tcPr>
          <w:p w14:paraId="0DFBD701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ccagcttgtcaccatctcgt</w:t>
            </w:r>
            <w:proofErr w:type="spellEnd"/>
          </w:p>
        </w:tc>
      </w:tr>
      <w:tr w:rsidR="00D270C5" w14:paraId="33D1AF3D" w14:textId="77777777" w:rsidTr="00CF6447">
        <w:tc>
          <w:tcPr>
            <w:tcW w:w="1467" w:type="dxa"/>
          </w:tcPr>
          <w:p w14:paraId="28BB4B52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Hoxa5</w:t>
            </w:r>
          </w:p>
        </w:tc>
        <w:tc>
          <w:tcPr>
            <w:tcW w:w="2837" w:type="dxa"/>
          </w:tcPr>
          <w:p w14:paraId="3445609B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cccagatctacccctggatg</w:t>
            </w:r>
            <w:proofErr w:type="spellEnd"/>
          </w:p>
        </w:tc>
        <w:tc>
          <w:tcPr>
            <w:tcW w:w="2694" w:type="dxa"/>
          </w:tcPr>
          <w:p w14:paraId="6497EFA6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ggcatgagctatttcgatcct</w:t>
            </w:r>
            <w:proofErr w:type="spellEnd"/>
          </w:p>
        </w:tc>
      </w:tr>
      <w:tr w:rsidR="00D270C5" w14:paraId="353135CD" w14:textId="77777777" w:rsidTr="00CF6447">
        <w:tc>
          <w:tcPr>
            <w:tcW w:w="1467" w:type="dxa"/>
          </w:tcPr>
          <w:p w14:paraId="0E3C7B46" w14:textId="77777777" w:rsidR="00D270C5" w:rsidRPr="003E1F0C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i/>
                <w:iCs/>
                <w:sz w:val="22"/>
                <w:szCs w:val="22"/>
              </w:rPr>
              <w:t>Hsl</w:t>
            </w:r>
            <w:proofErr w:type="spellEnd"/>
          </w:p>
        </w:tc>
        <w:tc>
          <w:tcPr>
            <w:tcW w:w="2837" w:type="dxa"/>
          </w:tcPr>
          <w:p w14:paraId="4151E42D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tctatgcgcaggagtgtgtc</w:t>
            </w:r>
            <w:proofErr w:type="spellEnd"/>
          </w:p>
        </w:tc>
        <w:tc>
          <w:tcPr>
            <w:tcW w:w="2694" w:type="dxa"/>
          </w:tcPr>
          <w:p w14:paraId="7DAB7194" w14:textId="77777777" w:rsidR="00D270C5" w:rsidRPr="003E1F0C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ttgacatcagagggtgtgga</w:t>
            </w:r>
            <w:proofErr w:type="spellEnd"/>
          </w:p>
        </w:tc>
      </w:tr>
      <w:tr w:rsidR="00D270C5" w14:paraId="347DCF1D" w14:textId="77777777" w:rsidTr="00CF6447">
        <w:tc>
          <w:tcPr>
            <w:tcW w:w="1467" w:type="dxa"/>
          </w:tcPr>
          <w:p w14:paraId="3BE9B6D7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Igf1</w:t>
            </w:r>
          </w:p>
        </w:tc>
        <w:tc>
          <w:tcPr>
            <w:tcW w:w="2837" w:type="dxa"/>
          </w:tcPr>
          <w:p w14:paraId="101826E2" w14:textId="77777777" w:rsidR="00D270C5" w:rsidRPr="004E09B8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gaccagagaccctttgcgggg</w:t>
            </w:r>
            <w:proofErr w:type="spellEnd"/>
          </w:p>
        </w:tc>
        <w:tc>
          <w:tcPr>
            <w:tcW w:w="2694" w:type="dxa"/>
          </w:tcPr>
          <w:p w14:paraId="0998583D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tgaggtgccctccgaatgctg</w:t>
            </w:r>
            <w:proofErr w:type="spellEnd"/>
          </w:p>
        </w:tc>
      </w:tr>
      <w:tr w:rsidR="00D270C5" w14:paraId="790F8430" w14:textId="77777777" w:rsidTr="00CF6447">
        <w:tc>
          <w:tcPr>
            <w:tcW w:w="1467" w:type="dxa"/>
          </w:tcPr>
          <w:p w14:paraId="597F52CA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Myh3</w:t>
            </w:r>
          </w:p>
        </w:tc>
        <w:tc>
          <w:tcPr>
            <w:tcW w:w="2837" w:type="dxa"/>
          </w:tcPr>
          <w:p w14:paraId="049805A0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acgacaactcgtctcgcttt</w:t>
            </w:r>
            <w:proofErr w:type="spellEnd"/>
          </w:p>
        </w:tc>
        <w:tc>
          <w:tcPr>
            <w:tcW w:w="2694" w:type="dxa"/>
          </w:tcPr>
          <w:p w14:paraId="571C705D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ttggtcgtaatcagcagcag</w:t>
            </w:r>
            <w:proofErr w:type="spellEnd"/>
          </w:p>
        </w:tc>
      </w:tr>
      <w:tr w:rsidR="00D270C5" w14:paraId="48C30364" w14:textId="77777777" w:rsidTr="00CF6447">
        <w:tc>
          <w:tcPr>
            <w:tcW w:w="1467" w:type="dxa"/>
          </w:tcPr>
          <w:p w14:paraId="634F0E8F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Myh8</w:t>
            </w:r>
          </w:p>
        </w:tc>
        <w:tc>
          <w:tcPr>
            <w:tcW w:w="2837" w:type="dxa"/>
          </w:tcPr>
          <w:p w14:paraId="6AEE7E28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tgaccttgagctgacactgg</w:t>
            </w:r>
            <w:proofErr w:type="spellEnd"/>
          </w:p>
        </w:tc>
        <w:tc>
          <w:tcPr>
            <w:tcW w:w="2694" w:type="dxa"/>
          </w:tcPr>
          <w:p w14:paraId="5A6AA82F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cttctccttggtcagcttgg</w:t>
            </w:r>
            <w:proofErr w:type="spellEnd"/>
          </w:p>
        </w:tc>
      </w:tr>
      <w:tr w:rsidR="00D270C5" w14:paraId="3B892262" w14:textId="77777777" w:rsidTr="00CF6447">
        <w:tc>
          <w:tcPr>
            <w:tcW w:w="1467" w:type="dxa"/>
          </w:tcPr>
          <w:p w14:paraId="7C65F7E1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Myogenin</w:t>
            </w:r>
            <w:proofErr w:type="spellEnd"/>
          </w:p>
        </w:tc>
        <w:tc>
          <w:tcPr>
            <w:tcW w:w="2837" w:type="dxa"/>
          </w:tcPr>
          <w:p w14:paraId="6EE369CC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tccagtacattgagcgccta</w:t>
            </w:r>
            <w:proofErr w:type="spellEnd"/>
          </w:p>
        </w:tc>
        <w:tc>
          <w:tcPr>
            <w:tcW w:w="2694" w:type="dxa"/>
          </w:tcPr>
          <w:p w14:paraId="255EA914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acgatggacgtaagggagtg</w:t>
            </w:r>
            <w:proofErr w:type="spellEnd"/>
          </w:p>
        </w:tc>
      </w:tr>
      <w:tr w:rsidR="00D270C5" w14:paraId="37C59937" w14:textId="77777777" w:rsidTr="00CF6447">
        <w:tc>
          <w:tcPr>
            <w:tcW w:w="1467" w:type="dxa"/>
          </w:tcPr>
          <w:p w14:paraId="16F8D355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Nnmt</w:t>
            </w:r>
            <w:proofErr w:type="spellEnd"/>
          </w:p>
        </w:tc>
        <w:tc>
          <w:tcPr>
            <w:tcW w:w="2837" w:type="dxa"/>
          </w:tcPr>
          <w:p w14:paraId="62D03387" w14:textId="77777777" w:rsidR="00D270C5" w:rsidRPr="004E09B8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ggagcctttgactggtcccca</w:t>
            </w:r>
            <w:proofErr w:type="spellEnd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94" w:type="dxa"/>
          </w:tcPr>
          <w:p w14:paraId="68559F1A" w14:textId="77777777" w:rsidR="00D270C5" w:rsidRPr="004E09B8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cctgcttgattgcacgcctca</w:t>
            </w:r>
            <w:proofErr w:type="spellEnd"/>
          </w:p>
        </w:tc>
      </w:tr>
      <w:tr w:rsidR="00D270C5" w:rsidRPr="00E83ED3" w14:paraId="51E07A35" w14:textId="77777777" w:rsidTr="00CF6447">
        <w:tc>
          <w:tcPr>
            <w:tcW w:w="1467" w:type="dxa"/>
          </w:tcPr>
          <w:p w14:paraId="3293949E" w14:textId="77777777" w:rsidR="00D270C5" w:rsidRPr="007631B4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7631B4">
              <w:rPr>
                <w:rFonts w:ascii="Calibri" w:hAnsi="Calibri" w:cs="Calibri"/>
                <w:i/>
                <w:iCs/>
                <w:sz w:val="22"/>
                <w:szCs w:val="22"/>
              </w:rPr>
              <w:t>Pdgfra</w:t>
            </w:r>
            <w:proofErr w:type="spellEnd"/>
          </w:p>
        </w:tc>
        <w:tc>
          <w:tcPr>
            <w:tcW w:w="2837" w:type="dxa"/>
          </w:tcPr>
          <w:p w14:paraId="62B94FBB" w14:textId="77777777" w:rsidR="00D270C5" w:rsidRPr="007631B4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631B4">
              <w:rPr>
                <w:rFonts w:ascii="Calibri" w:hAnsi="Calibri" w:cs="Calibri"/>
                <w:sz w:val="22"/>
                <w:szCs w:val="22"/>
              </w:rPr>
              <w:t>ccatgcagttgccttacgact</w:t>
            </w:r>
            <w:proofErr w:type="spellEnd"/>
          </w:p>
        </w:tc>
        <w:tc>
          <w:tcPr>
            <w:tcW w:w="2694" w:type="dxa"/>
          </w:tcPr>
          <w:p w14:paraId="7A34AD12" w14:textId="77777777" w:rsidR="00D270C5" w:rsidRPr="007631B4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631B4">
              <w:rPr>
                <w:rFonts w:ascii="Calibri" w:hAnsi="Calibri" w:cs="Calibri"/>
                <w:sz w:val="22"/>
                <w:szCs w:val="22"/>
              </w:rPr>
              <w:t>agagcctgcttttcactagacc</w:t>
            </w:r>
            <w:proofErr w:type="spellEnd"/>
          </w:p>
        </w:tc>
      </w:tr>
      <w:tr w:rsidR="00D270C5" w14:paraId="6BE74AAC" w14:textId="77777777" w:rsidTr="00CF6447">
        <w:tc>
          <w:tcPr>
            <w:tcW w:w="1467" w:type="dxa"/>
          </w:tcPr>
          <w:p w14:paraId="2BBD2809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Pparg</w:t>
            </w:r>
            <w:proofErr w:type="spellEnd"/>
          </w:p>
        </w:tc>
        <w:tc>
          <w:tcPr>
            <w:tcW w:w="2837" w:type="dxa"/>
          </w:tcPr>
          <w:p w14:paraId="12B5A083" w14:textId="77777777" w:rsidR="00D270C5" w:rsidRPr="004E09B8" w:rsidRDefault="00D270C5" w:rsidP="00CF6447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gccgagtctgtggggataaa</w:t>
            </w:r>
            <w:proofErr w:type="spellEnd"/>
            <w:r w:rsidRPr="004E09B8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94" w:type="dxa"/>
          </w:tcPr>
          <w:p w14:paraId="5CDB80C1" w14:textId="77777777" w:rsidR="00D270C5" w:rsidRPr="004E09B8" w:rsidRDefault="00D270C5" w:rsidP="00CF6447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aggcacttctgaaaccgaca</w:t>
            </w:r>
            <w:proofErr w:type="spellEnd"/>
            <w:r w:rsidRPr="004E09B8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D270C5" w14:paraId="6DA50109" w14:textId="77777777" w:rsidTr="00CF6447">
        <w:tc>
          <w:tcPr>
            <w:tcW w:w="1467" w:type="dxa"/>
          </w:tcPr>
          <w:p w14:paraId="23288B2B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Ppargc1a</w:t>
            </w:r>
          </w:p>
        </w:tc>
        <w:tc>
          <w:tcPr>
            <w:tcW w:w="2837" w:type="dxa"/>
          </w:tcPr>
          <w:p w14:paraId="656FACA3" w14:textId="77777777" w:rsidR="00D270C5" w:rsidRPr="004E09B8" w:rsidRDefault="00D270C5" w:rsidP="00CF6447">
            <w:pPr>
              <w:ind w:left="720" w:hanging="72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ggagccgtgaccactgaca</w:t>
            </w:r>
            <w:proofErr w:type="spellEnd"/>
          </w:p>
        </w:tc>
        <w:tc>
          <w:tcPr>
            <w:tcW w:w="2694" w:type="dxa"/>
          </w:tcPr>
          <w:p w14:paraId="083ED604" w14:textId="77777777" w:rsidR="00D270C5" w:rsidRPr="004E09B8" w:rsidRDefault="00D270C5" w:rsidP="00CF6447">
            <w:pPr>
              <w:ind w:left="720" w:hanging="7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color w:val="000000"/>
                <w:sz w:val="22"/>
                <w:szCs w:val="22"/>
              </w:rPr>
              <w:t>tggtttgctgcatggttctg</w:t>
            </w:r>
            <w:proofErr w:type="spellEnd"/>
          </w:p>
        </w:tc>
      </w:tr>
      <w:tr w:rsidR="00D270C5" w14:paraId="21D8A3F3" w14:textId="77777777" w:rsidTr="00CF6447">
        <w:tc>
          <w:tcPr>
            <w:tcW w:w="1467" w:type="dxa"/>
          </w:tcPr>
          <w:p w14:paraId="6E25AF34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Prdm16</w:t>
            </w:r>
          </w:p>
        </w:tc>
        <w:tc>
          <w:tcPr>
            <w:tcW w:w="2837" w:type="dxa"/>
          </w:tcPr>
          <w:p w14:paraId="36BF3E53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agatgaaccaggcatccact</w:t>
            </w:r>
            <w:proofErr w:type="spellEnd"/>
          </w:p>
        </w:tc>
        <w:tc>
          <w:tcPr>
            <w:tcW w:w="2694" w:type="dxa"/>
          </w:tcPr>
          <w:p w14:paraId="61C6C74C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tcctgtgacttcccggcta</w:t>
            </w:r>
            <w:proofErr w:type="spellEnd"/>
          </w:p>
        </w:tc>
      </w:tr>
      <w:tr w:rsidR="00D270C5" w14:paraId="7176BA01" w14:textId="77777777" w:rsidTr="00CF6447">
        <w:tc>
          <w:tcPr>
            <w:tcW w:w="1467" w:type="dxa"/>
          </w:tcPr>
          <w:p w14:paraId="0F1665FD" w14:textId="77777777" w:rsidR="00D270C5" w:rsidRPr="003E1F0C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i/>
                <w:iCs/>
                <w:sz w:val="22"/>
                <w:szCs w:val="22"/>
              </w:rPr>
              <w:t>Retn</w:t>
            </w:r>
            <w:proofErr w:type="spellEnd"/>
          </w:p>
        </w:tc>
        <w:tc>
          <w:tcPr>
            <w:tcW w:w="2837" w:type="dxa"/>
          </w:tcPr>
          <w:p w14:paraId="6953640A" w14:textId="77777777" w:rsidR="00D270C5" w:rsidRPr="003E1F0C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ctgtccagtctatccttgcacac</w:t>
            </w:r>
            <w:proofErr w:type="spellEnd"/>
          </w:p>
        </w:tc>
        <w:tc>
          <w:tcPr>
            <w:tcW w:w="2694" w:type="dxa"/>
          </w:tcPr>
          <w:p w14:paraId="3F31B843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cagaaggcacagcagtcttga</w:t>
            </w:r>
            <w:proofErr w:type="spellEnd"/>
          </w:p>
        </w:tc>
      </w:tr>
      <w:tr w:rsidR="00D270C5" w14:paraId="22CB5651" w14:textId="77777777" w:rsidTr="00CF6447">
        <w:tc>
          <w:tcPr>
            <w:tcW w:w="1467" w:type="dxa"/>
          </w:tcPr>
          <w:p w14:paraId="72CAA621" w14:textId="77777777" w:rsidR="00D270C5" w:rsidRPr="004E09B8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E09B8">
              <w:rPr>
                <w:rFonts w:ascii="Calibri" w:hAnsi="Calibri" w:cs="Calibri"/>
                <w:i/>
                <w:iCs/>
                <w:sz w:val="22"/>
                <w:szCs w:val="22"/>
              </w:rPr>
              <w:t>Rpl19</w:t>
            </w:r>
          </w:p>
        </w:tc>
        <w:tc>
          <w:tcPr>
            <w:tcW w:w="2837" w:type="dxa"/>
          </w:tcPr>
          <w:p w14:paraId="6354443C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gatcatccgcaagcctgtga</w:t>
            </w:r>
            <w:proofErr w:type="spellEnd"/>
          </w:p>
        </w:tc>
        <w:tc>
          <w:tcPr>
            <w:tcW w:w="2694" w:type="dxa"/>
          </w:tcPr>
          <w:p w14:paraId="32CAA291" w14:textId="77777777" w:rsidR="00D270C5" w:rsidRPr="004E09B8" w:rsidRDefault="00D270C5" w:rsidP="00CF644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E09B8">
              <w:rPr>
                <w:rFonts w:ascii="Calibri" w:hAnsi="Calibri" w:cs="Calibri"/>
                <w:sz w:val="22"/>
                <w:szCs w:val="22"/>
              </w:rPr>
              <w:t>gcatccgagcattggcagta</w:t>
            </w:r>
            <w:proofErr w:type="spellEnd"/>
          </w:p>
        </w:tc>
      </w:tr>
      <w:tr w:rsidR="00D270C5" w14:paraId="7776A804" w14:textId="77777777" w:rsidTr="00CF6447">
        <w:tc>
          <w:tcPr>
            <w:tcW w:w="1467" w:type="dxa"/>
          </w:tcPr>
          <w:p w14:paraId="6DBB1965" w14:textId="77777777" w:rsidR="00D270C5" w:rsidRPr="003E1F0C" w:rsidRDefault="00D270C5" w:rsidP="00CF644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E1F0C">
              <w:rPr>
                <w:rFonts w:ascii="Calibri" w:hAnsi="Calibri" w:cs="Calibri"/>
                <w:i/>
                <w:iCs/>
                <w:sz w:val="22"/>
                <w:szCs w:val="22"/>
              </w:rPr>
              <w:t>Ucp1</w:t>
            </w:r>
          </w:p>
        </w:tc>
        <w:tc>
          <w:tcPr>
            <w:tcW w:w="2837" w:type="dxa"/>
          </w:tcPr>
          <w:p w14:paraId="3DCA2BD5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000000"/>
                <w:sz w:val="22"/>
                <w:szCs w:val="22"/>
              </w:rPr>
              <w:t>tctcagccggcttaatgactg</w:t>
            </w:r>
            <w:proofErr w:type="spellEnd"/>
          </w:p>
        </w:tc>
        <w:tc>
          <w:tcPr>
            <w:tcW w:w="2694" w:type="dxa"/>
          </w:tcPr>
          <w:p w14:paraId="100052D6" w14:textId="77777777" w:rsidR="00D270C5" w:rsidRPr="003E1F0C" w:rsidRDefault="00D270C5" w:rsidP="00CF644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E1F0C">
              <w:rPr>
                <w:rFonts w:ascii="Calibri" w:hAnsi="Calibri" w:cs="Calibri"/>
                <w:color w:val="000000"/>
                <w:sz w:val="22"/>
                <w:szCs w:val="22"/>
              </w:rPr>
              <w:t>ggcttgcattctgaccttcac</w:t>
            </w:r>
            <w:proofErr w:type="spellEnd"/>
          </w:p>
        </w:tc>
      </w:tr>
    </w:tbl>
    <w:p w14:paraId="4CF69776" w14:textId="77777777" w:rsidR="001E1BD1" w:rsidRDefault="001E1BD1"/>
    <w:sectPr w:rsidR="001E1BD1" w:rsidSect="00B24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C5"/>
    <w:rsid w:val="00077E68"/>
    <w:rsid w:val="000C5A33"/>
    <w:rsid w:val="00130E64"/>
    <w:rsid w:val="001513F9"/>
    <w:rsid w:val="001570BD"/>
    <w:rsid w:val="00183469"/>
    <w:rsid w:val="001B6AFF"/>
    <w:rsid w:val="001E1BD1"/>
    <w:rsid w:val="002106E9"/>
    <w:rsid w:val="00213C5C"/>
    <w:rsid w:val="002456F0"/>
    <w:rsid w:val="002520DD"/>
    <w:rsid w:val="002A15CB"/>
    <w:rsid w:val="002F36E1"/>
    <w:rsid w:val="0037758F"/>
    <w:rsid w:val="00382DDA"/>
    <w:rsid w:val="003A2680"/>
    <w:rsid w:val="00467427"/>
    <w:rsid w:val="0047182E"/>
    <w:rsid w:val="004757EF"/>
    <w:rsid w:val="004D2FED"/>
    <w:rsid w:val="004D60BA"/>
    <w:rsid w:val="004E60DF"/>
    <w:rsid w:val="00501F86"/>
    <w:rsid w:val="005266B6"/>
    <w:rsid w:val="00543B7B"/>
    <w:rsid w:val="005648FF"/>
    <w:rsid w:val="005C5FD4"/>
    <w:rsid w:val="00641914"/>
    <w:rsid w:val="006A7D23"/>
    <w:rsid w:val="006B6000"/>
    <w:rsid w:val="0070131F"/>
    <w:rsid w:val="007076BE"/>
    <w:rsid w:val="00753451"/>
    <w:rsid w:val="00792CBB"/>
    <w:rsid w:val="007A55D6"/>
    <w:rsid w:val="007F002B"/>
    <w:rsid w:val="008360D7"/>
    <w:rsid w:val="00836A43"/>
    <w:rsid w:val="008C1219"/>
    <w:rsid w:val="008D0112"/>
    <w:rsid w:val="008D22FA"/>
    <w:rsid w:val="00927CA2"/>
    <w:rsid w:val="009324C3"/>
    <w:rsid w:val="00944DB8"/>
    <w:rsid w:val="00966D1A"/>
    <w:rsid w:val="00984AB1"/>
    <w:rsid w:val="009B01BF"/>
    <w:rsid w:val="009C3C78"/>
    <w:rsid w:val="00A058C4"/>
    <w:rsid w:val="00A22BE7"/>
    <w:rsid w:val="00A9432F"/>
    <w:rsid w:val="00A949BF"/>
    <w:rsid w:val="00AA3368"/>
    <w:rsid w:val="00B24660"/>
    <w:rsid w:val="00B50220"/>
    <w:rsid w:val="00B54FAA"/>
    <w:rsid w:val="00B66256"/>
    <w:rsid w:val="00B949BB"/>
    <w:rsid w:val="00BF35E0"/>
    <w:rsid w:val="00C164BD"/>
    <w:rsid w:val="00C549AD"/>
    <w:rsid w:val="00CB7B11"/>
    <w:rsid w:val="00CF5D1C"/>
    <w:rsid w:val="00D13CD9"/>
    <w:rsid w:val="00D270C5"/>
    <w:rsid w:val="00D372E6"/>
    <w:rsid w:val="00D60858"/>
    <w:rsid w:val="00D954A9"/>
    <w:rsid w:val="00DA0B31"/>
    <w:rsid w:val="00DA5D33"/>
    <w:rsid w:val="00DC1C8C"/>
    <w:rsid w:val="00DC7E7B"/>
    <w:rsid w:val="00DD7914"/>
    <w:rsid w:val="00DE11B0"/>
    <w:rsid w:val="00DE13FD"/>
    <w:rsid w:val="00DF53DD"/>
    <w:rsid w:val="00E4215C"/>
    <w:rsid w:val="00E5382B"/>
    <w:rsid w:val="00E735B9"/>
    <w:rsid w:val="00EA330C"/>
    <w:rsid w:val="00EB6BD4"/>
    <w:rsid w:val="00EE091F"/>
    <w:rsid w:val="00F27AEA"/>
    <w:rsid w:val="00F32C9F"/>
    <w:rsid w:val="00F3694A"/>
    <w:rsid w:val="00FB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C7B38"/>
  <w15:chartTrackingRefBased/>
  <w15:docId w15:val="{F00D050B-9A40-4442-9814-D992055D7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0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0C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27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27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nsfield</dc:creator>
  <cp:keywords/>
  <dc:description/>
  <cp:lastModifiedBy>Jennifer Mansfield</cp:lastModifiedBy>
  <cp:revision>1</cp:revision>
  <dcterms:created xsi:type="dcterms:W3CDTF">2021-02-13T19:20:00Z</dcterms:created>
  <dcterms:modified xsi:type="dcterms:W3CDTF">2021-02-13T19:21:00Z</dcterms:modified>
</cp:coreProperties>
</file>